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7.</w:t>
      </w:r>
      <w:r>
        <w:rPr/>
        <w:t xml:space="preserve"> Distribution of the nearest-neighbor interactions (NN) in sense and antisense RNA/DNA duplexes in genes. Positive contribution of the NN pairs to more stable sense than antisense duplex was indicated (+),negative contribution was indicated (-)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5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83"/>
        <w:gridCol w:w="1139"/>
        <w:gridCol w:w="1083"/>
        <w:gridCol w:w="1139"/>
        <w:gridCol w:w="1240"/>
        <w:gridCol w:w="1280"/>
        <w:gridCol w:w="1416"/>
      </w:tblGrid>
      <w:tr>
        <w:trPr>
          <w:trHeight w:val="255" w:hRule="atLeast"/>
        </w:trPr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taG of NN (0.01M NaC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ce in number of NN in sense and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tribution of the NN pairs to more stable sense than antisense duplex </w:t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A/dT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94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56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690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857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38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U/dA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56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94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857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6908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238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U/dT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41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41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232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232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A/dA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66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66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669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669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A/dG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80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04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827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647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6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G/dA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04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80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647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827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76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U/dC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65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50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069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1298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858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/dT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50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65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129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069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58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U/dG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35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82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861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032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477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G/dT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82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35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032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861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77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A/dC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2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56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612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689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463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C/dA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56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2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689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612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7463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CG/dGC 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05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05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900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900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C/dC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2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2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638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638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G/dC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05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08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672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2497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75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C/dG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08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05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249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6728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975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33:00Z</dcterms:created>
  <dc:creator>Neo</dc:creator>
  <dc:description/>
  <cp:keywords/>
  <dc:language>en-US</dc:language>
  <cp:lastModifiedBy>Neo</cp:lastModifiedBy>
  <dcterms:modified xsi:type="dcterms:W3CDTF">2007-02-22T07:58:00Z</dcterms:modified>
  <cp:revision>2</cp:revision>
  <dc:subject/>
  <dc:title/>
</cp:coreProperties>
</file>